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4. Sequences of </w:t>
      </w:r>
      <w:r>
        <w:rPr>
          <w:b/>
          <w:i/>
          <w:sz w:val="24"/>
        </w:rPr>
        <w:t>Mul-MIR3954</w:t>
      </w:r>
      <w:r>
        <w:rPr>
          <w:b/>
          <w:sz w:val="24"/>
        </w:rPr>
        <w:t xml:space="preserve">, </w:t>
      </w:r>
      <w:r>
        <w:rPr>
          <w:b/>
          <w:i/>
          <w:sz w:val="24"/>
        </w:rPr>
        <w:t>MuLnc1</w:t>
      </w:r>
      <w:r>
        <w:rPr>
          <w:b/>
          <w:sz w:val="24"/>
        </w:rPr>
        <w:t xml:space="preserve">, and </w:t>
      </w:r>
      <w:r>
        <w:rPr>
          <w:b/>
          <w:i/>
          <w:sz w:val="24"/>
        </w:rPr>
        <w:t xml:space="preserve">MuCML27 </w:t>
      </w:r>
      <w:r>
        <w:rPr>
          <w:b/>
          <w:sz w:val="24"/>
        </w:rPr>
        <w:t>genes.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207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ames</w:t>
            </w:r>
          </w:p>
        </w:tc>
        <w:tc>
          <w:tcPr>
            <w:tcW w:w="7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 (5'→3'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ul-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MI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3954</w:t>
            </w:r>
          </w:p>
        </w:tc>
        <w:tc>
          <w:tcPr>
            <w:tcW w:w="7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TCCCTATCTACAGCAAAGGAAAAGGGTCCAATCCATTTCTCTGTACAGAGAAATCACAGCAGCGATCAAAGAGGTTTCTCATCTCTTTCATCGAATCAAGTTTCTTTCACTCTCTGCTGTTTTTCTCTGTACAAGGAGATGTATTAGATCCGCTCAATAATATACTGTCTTTGATGAAATCAGTCATGTTTCAGTGATTTTCTGGATTGGTATTTGTGTGTATCCTACTTTACATTAAAGTAGTTTTAACAGATTTAGATTCAAAAAAAAAAAAAAA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uLnc1</w:t>
            </w:r>
          </w:p>
        </w:tc>
        <w:tc>
          <w:tcPr>
            <w:tcW w:w="72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CAAAATCATTCTCAACCCTTTCCAAATGACGAAAACCATGGGAGAAGCGTTGACATAACAACTCTTAAAGATGCCTTGTATTTGTTTGATGAAATTATCCTAATGCGTCCTCTGCCTTGTGTCGTTCGTTTCAATCAATTGTTGGGCAAAATTGTGGAAATGGAAAACTTTTCTGCTGTGATTTCTCTGTACAAGCTAGTGGGTCTTCTAGTAATCCCGACCAAAGAGTATACTCTCAACATTATGATTAATTGCTTCTGTCGTTATAACCACATGGGCTTCAGTTTAGAAGCGAAGATTTGTCAGATCTGGTTATGAACCAGGTACTGCGACCCTGAATACTCTAATGAATGGGTTTTTGCTCGAAGGAAAGGCTGATGAGGCAGAGGAATGCTTTCGCAAAATGACTAGAGGAG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uCML27</w:t>
            </w:r>
          </w:p>
        </w:tc>
        <w:tc>
          <w:tcPr>
            <w:tcW w:w="72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TCTCTCTCTCTCTCTCTCTCTACATCTCTATATATAAGGCATAACAGACTCTCCATTTTAATCCTTAAAATCCGAATTCCGAATTCAAAAGCAAGTAAAACTTATCTTACTCAATCGATCAAC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TGACGACAGAAGCAATTAACACCGAATCCAACAAATCGAAGCCGTTACAGTACCTCCAGAACCCCGACGAGATCGAGAAGGTGTTCAATCAATTCGACGCCAACGGCGACGGCAAGATCTCAGTCGCGGAGCTAGGCGAGGCGCTCAAAGCCCAAGGCATAACGGTTATGCCCAAGGATCTCCAGCGCGTGATAGAGGATCTCGATTCCGACCGCGACGGCTTCATTTCGGTGAAGGAATTCGCCGCCTTCTGCAGCCAGGGCTCCGACGATGGCGGTGCCGCTGAGCTCCGCGACGCCTTCGATCTCTACGATGTGGACAAGAACGGCCTCATTTCCGCCGAGGAGCTCCACAAAGTCCTCAACCGCCTCGGCATGAAATGCTGCCCCGAAGACTGCCACCGCATGATCACCTCTGTCGATTCCGACGGCGACGGCAACGTCAACTTCACTGAGTTCAAAAAGATGATGACTAACACCGTCGCCAGCAACGGCAACGATGCTTGATTCGCGAGATCGACGGCGGATCGATGACGAGCGCGTCAATGTACGCGCCGTTTCCTCTTAAAGCCTTTCTAAATCTAAATCATTA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basedOn w:val="Style14"/>
    <w:qFormat/>
    <w:rPr>
      <w:kern w:val="2"/>
      <w:sz w:val="18"/>
      <w:szCs w:val="18"/>
    </w:rPr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rFonts w:cs="Times New Roman"/>
      <w:sz w:val="21"/>
      <w:szCs w:val="21"/>
    </w:rPr>
  </w:style>
  <w:style w:type="character" w:styleId="CharChar1">
    <w:name w:val=" Char Char1"/>
    <w:basedOn w:val="Style14"/>
    <w:qFormat/>
    <w:rPr>
      <w:kern w:val="2"/>
      <w:sz w:val="21"/>
      <w:szCs w:val="24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2:02:00Z</dcterms:created>
  <dc:creator>gai</dc:creator>
  <dc:description/>
  <cp:keywords/>
  <dc:language>en-US</dc:language>
  <cp:lastModifiedBy>A</cp:lastModifiedBy>
  <dcterms:modified xsi:type="dcterms:W3CDTF">2018-04-15T07:54:00Z</dcterms:modified>
  <cp:revision>18</cp:revision>
  <dc:subject/>
  <dc:title/>
</cp:coreProperties>
</file>